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7C056E" w14:textId="77777777" w:rsidR="00A55CAF" w:rsidRPr="00170F2E" w:rsidRDefault="00700665" w:rsidP="00FB3CCD">
      <w:pPr>
        <w:spacing w:line="360" w:lineRule="auto"/>
        <w:rPr>
          <w:rFonts w:ascii="Palatino Linotype" w:hAnsi="Palatino Linotype" w:cs="Times New Roman"/>
          <w:color w:val="2A2A2A"/>
          <w:sz w:val="20"/>
          <w:szCs w:val="20"/>
          <w:shd w:val="clear" w:color="auto" w:fill="FFFFFF"/>
        </w:rPr>
      </w:pPr>
      <w:r w:rsidRPr="00170F2E">
        <w:rPr>
          <w:rFonts w:ascii="Palatino Linotype" w:hAnsi="Palatino Linotype" w:cs="Times New Roman"/>
          <w:b/>
          <w:bCs/>
          <w:color w:val="191919"/>
          <w:sz w:val="20"/>
          <w:szCs w:val="20"/>
          <w:shd w:val="clear" w:color="auto" w:fill="FFFFFF"/>
        </w:rPr>
        <w:t xml:space="preserve">Table </w:t>
      </w:r>
      <w:r w:rsidR="004C0069" w:rsidRPr="00170F2E">
        <w:rPr>
          <w:rFonts w:ascii="Palatino Linotype" w:hAnsi="Palatino Linotype" w:cs="Times New Roman"/>
          <w:b/>
          <w:bCs/>
          <w:color w:val="191919"/>
          <w:sz w:val="20"/>
          <w:szCs w:val="20"/>
          <w:shd w:val="clear" w:color="auto" w:fill="FFFFFF"/>
        </w:rPr>
        <w:t>2</w:t>
      </w:r>
      <w:r w:rsidRPr="00170F2E">
        <w:rPr>
          <w:rFonts w:ascii="Palatino Linotype" w:hAnsi="Palatino Linotype" w:cs="Times New Roman"/>
          <w:color w:val="191919"/>
          <w:sz w:val="24"/>
          <w:szCs w:val="24"/>
          <w:shd w:val="clear" w:color="auto" w:fill="FFFFFF"/>
        </w:rPr>
        <w:t xml:space="preserve"> </w:t>
      </w:r>
      <w:r w:rsidR="00135B46" w:rsidRPr="00170F2E">
        <w:rPr>
          <w:rFonts w:ascii="Palatino Linotype" w:hAnsi="Palatino Linotype" w:cs="Times New Roman"/>
          <w:color w:val="2A2A2A"/>
          <w:sz w:val="20"/>
          <w:szCs w:val="20"/>
          <w:shd w:val="clear" w:color="auto" w:fill="FFFFFF"/>
        </w:rPr>
        <w:t>Univaria</w:t>
      </w:r>
      <w:r w:rsidR="00BA59D4" w:rsidRPr="00170F2E">
        <w:rPr>
          <w:rFonts w:ascii="Palatino Linotype" w:hAnsi="Palatino Linotype" w:cs="Times New Roman"/>
          <w:color w:val="2A2A2A"/>
          <w:sz w:val="20"/>
          <w:szCs w:val="20"/>
          <w:shd w:val="clear" w:color="auto" w:fill="FFFFFF"/>
        </w:rPr>
        <w:t>ble</w:t>
      </w:r>
      <w:r w:rsidR="00135B46" w:rsidRPr="00170F2E">
        <w:rPr>
          <w:rFonts w:ascii="Palatino Linotype" w:hAnsi="Palatino Linotype" w:cs="Times New Roman"/>
          <w:color w:val="2A2A2A"/>
          <w:sz w:val="20"/>
          <w:szCs w:val="20"/>
          <w:shd w:val="clear" w:color="auto" w:fill="FFFFFF"/>
        </w:rPr>
        <w:t xml:space="preserve"> </w:t>
      </w:r>
      <w:r w:rsidR="00820B67" w:rsidRPr="00170F2E">
        <w:rPr>
          <w:rFonts w:ascii="Palatino Linotype" w:hAnsi="Palatino Linotype" w:cs="Times New Roman"/>
          <w:color w:val="2A2A2A"/>
          <w:sz w:val="20"/>
          <w:szCs w:val="20"/>
          <w:shd w:val="clear" w:color="auto" w:fill="FFFFFF"/>
        </w:rPr>
        <w:t xml:space="preserve">and multivariable </w:t>
      </w:r>
      <w:r w:rsidR="00BA59D4" w:rsidRPr="00170F2E">
        <w:rPr>
          <w:rFonts w:ascii="Palatino Linotype" w:hAnsi="Palatino Linotype" w:cs="Times New Roman"/>
          <w:color w:val="2A2A2A"/>
          <w:sz w:val="20"/>
          <w:szCs w:val="20"/>
          <w:shd w:val="clear" w:color="auto" w:fill="FFFFFF"/>
        </w:rPr>
        <w:t xml:space="preserve">cox regression analysis </w:t>
      </w:r>
      <w:r w:rsidR="00A55CAF" w:rsidRPr="00170F2E">
        <w:rPr>
          <w:rFonts w:ascii="Palatino Linotype" w:hAnsi="Palatino Linotype" w:cs="Times New Roman"/>
          <w:color w:val="2A2A2A"/>
          <w:sz w:val="20"/>
          <w:szCs w:val="20"/>
          <w:shd w:val="clear" w:color="auto" w:fill="FFFFFF"/>
        </w:rPr>
        <w:t xml:space="preserve">and Fine-gray competing risks regression </w:t>
      </w:r>
    </w:p>
    <w:p w14:paraId="38C467BF" w14:textId="1E55180F" w:rsidR="00FB3CCD" w:rsidRPr="00170F2E" w:rsidRDefault="00A55CAF" w:rsidP="00FB3CCD">
      <w:pPr>
        <w:spacing w:line="360" w:lineRule="auto"/>
        <w:rPr>
          <w:rFonts w:ascii="Palatino Linotype" w:hAnsi="Palatino Linotype" w:cs="Times New Roman"/>
          <w:color w:val="2A2A2A"/>
          <w:sz w:val="20"/>
          <w:szCs w:val="20"/>
          <w:shd w:val="clear" w:color="auto" w:fill="FFFFFF"/>
        </w:rPr>
      </w:pPr>
      <w:r w:rsidRPr="00170F2E">
        <w:rPr>
          <w:rFonts w:ascii="Palatino Linotype" w:hAnsi="Palatino Linotype" w:cs="Times New Roman"/>
          <w:color w:val="2A2A2A"/>
          <w:sz w:val="20"/>
          <w:szCs w:val="20"/>
          <w:shd w:val="clear" w:color="auto" w:fill="FFFFFF"/>
        </w:rPr>
        <w:t>model of Suicide Risk in the Training Cohort of CLL/SLL patients.</w:t>
      </w:r>
    </w:p>
    <w:tbl>
      <w:tblPr>
        <w:tblW w:w="0" w:type="auto"/>
        <w:tblBorders>
          <w:top w:val="single" w:sz="18" w:space="0" w:color="000000"/>
          <w:bottom w:val="single" w:sz="18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843"/>
        <w:gridCol w:w="992"/>
        <w:gridCol w:w="1559"/>
        <w:gridCol w:w="993"/>
        <w:gridCol w:w="1275"/>
        <w:gridCol w:w="701"/>
      </w:tblGrid>
      <w:tr w:rsidR="00C629A9" w:rsidRPr="004535E4" w14:paraId="30BCA899" w14:textId="6470C7F8" w:rsidTr="000B2926">
        <w:trPr>
          <w:trHeight w:val="168"/>
          <w:tblHeader/>
        </w:trPr>
        <w:tc>
          <w:tcPr>
            <w:tcW w:w="1843" w:type="dxa"/>
            <w:vMerge w:val="restart"/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2D4A120" w14:textId="070DC6A9" w:rsidR="00C629A9" w:rsidRPr="004535E4" w:rsidRDefault="00C629A9" w:rsidP="00905BFF">
            <w:pPr>
              <w:spacing w:after="0" w:line="240" w:lineRule="auto"/>
              <w:rPr>
                <w:rFonts w:ascii="Palatino Linotype" w:eastAsia="宋体" w:hAnsi="Palatino Linotype" w:cs="宋体"/>
                <w:b/>
                <w:bCs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宋体"/>
                <w:b/>
                <w:bCs/>
                <w:sz w:val="16"/>
                <w:szCs w:val="16"/>
              </w:rPr>
              <w:t>Parameters</w:t>
            </w:r>
          </w:p>
        </w:tc>
        <w:tc>
          <w:tcPr>
            <w:tcW w:w="2835" w:type="dxa"/>
            <w:gridSpan w:val="2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02D353" w14:textId="55736E76" w:rsidR="00C629A9" w:rsidRPr="004535E4" w:rsidRDefault="00C629A9" w:rsidP="00905BFF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b/>
                <w:bCs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b/>
                <w:bCs/>
                <w:color w:val="000000"/>
                <w:sz w:val="16"/>
                <w:szCs w:val="16"/>
              </w:rPr>
              <w:t>Univariate Cox</w:t>
            </w:r>
          </w:p>
        </w:tc>
        <w:tc>
          <w:tcPr>
            <w:tcW w:w="2552" w:type="dxa"/>
            <w:gridSpan w:val="2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3922B3" w14:textId="5659A3B1" w:rsidR="00C629A9" w:rsidRPr="004535E4" w:rsidRDefault="00C629A9" w:rsidP="00C31E9D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b/>
                <w:bCs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b/>
                <w:bCs/>
                <w:color w:val="000000"/>
                <w:sz w:val="16"/>
                <w:szCs w:val="16"/>
              </w:rPr>
              <w:t>Multivariate Cox</w:t>
            </w:r>
          </w:p>
        </w:tc>
        <w:tc>
          <w:tcPr>
            <w:tcW w:w="1976" w:type="dxa"/>
            <w:gridSpan w:val="2"/>
            <w:shd w:val="clear" w:color="auto" w:fill="FFFFFF"/>
          </w:tcPr>
          <w:p w14:paraId="55B453A7" w14:textId="74D9A7D7" w:rsidR="00C629A9" w:rsidRPr="004535E4" w:rsidRDefault="00C629A9" w:rsidP="00C31E9D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b/>
                <w:bCs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b/>
                <w:bCs/>
                <w:color w:val="000000"/>
                <w:sz w:val="16"/>
                <w:szCs w:val="16"/>
              </w:rPr>
              <w:t>Fine-gray model</w:t>
            </w:r>
          </w:p>
        </w:tc>
      </w:tr>
      <w:tr w:rsidR="00C629A9" w:rsidRPr="004535E4" w14:paraId="10CB2D29" w14:textId="281063B4" w:rsidTr="000B2926">
        <w:trPr>
          <w:trHeight w:val="168"/>
          <w:tblHeader/>
        </w:trPr>
        <w:tc>
          <w:tcPr>
            <w:tcW w:w="1843" w:type="dxa"/>
            <w:vMerge/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8DCD41F" w14:textId="77777777" w:rsidR="00C629A9" w:rsidRPr="004535E4" w:rsidRDefault="00C629A9" w:rsidP="00905BFF">
            <w:pPr>
              <w:spacing w:after="0" w:line="240" w:lineRule="auto"/>
              <w:rPr>
                <w:rFonts w:ascii="Palatino Linotype" w:eastAsia="宋体" w:hAnsi="Palatino Linotype" w:cs="宋体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AC26A61" w14:textId="16A1AC25" w:rsidR="00C629A9" w:rsidRPr="004535E4" w:rsidRDefault="00C629A9" w:rsidP="00905BFF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b/>
                <w:bCs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b/>
                <w:bCs/>
                <w:color w:val="000000"/>
                <w:sz w:val="16"/>
                <w:szCs w:val="16"/>
              </w:rPr>
              <w:t>HR (95%CI)</w:t>
            </w:r>
          </w:p>
        </w:tc>
        <w:tc>
          <w:tcPr>
            <w:tcW w:w="992" w:type="dxa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F77B8CC" w14:textId="5EE21BF3" w:rsidR="00C629A9" w:rsidRPr="004535E4" w:rsidRDefault="00C629A9" w:rsidP="00905BFF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b/>
                <w:bCs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4535E4">
              <w:rPr>
                <w:rFonts w:ascii="Palatino Linotype" w:eastAsia="宋体" w:hAnsi="Palatino Linotype" w:cs="Arial"/>
                <w:b/>
                <w:b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559" w:type="dxa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EF92E5F" w14:textId="6BB63F71" w:rsidR="00C629A9" w:rsidRPr="004535E4" w:rsidRDefault="00C629A9" w:rsidP="00905BFF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b/>
                <w:bCs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b/>
                <w:bCs/>
                <w:color w:val="000000"/>
                <w:sz w:val="16"/>
                <w:szCs w:val="16"/>
              </w:rPr>
              <w:t>HR (95%CI)</w:t>
            </w:r>
          </w:p>
        </w:tc>
        <w:tc>
          <w:tcPr>
            <w:tcW w:w="993" w:type="dxa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874B832" w14:textId="5DB25D38" w:rsidR="00C629A9" w:rsidRPr="004535E4" w:rsidRDefault="00C629A9" w:rsidP="00905BFF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4535E4">
              <w:rPr>
                <w:rFonts w:ascii="Palatino Linotype" w:eastAsia="宋体" w:hAnsi="Palatino Linotype" w:cs="Arial"/>
                <w:b/>
                <w:b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3223B0B" w14:textId="39ABD7F2" w:rsidR="00C629A9" w:rsidRPr="004535E4" w:rsidRDefault="00C629A9" w:rsidP="00905BFF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b/>
                <w:bCs/>
                <w:color w:val="000000"/>
                <w:sz w:val="16"/>
                <w:szCs w:val="16"/>
              </w:rPr>
              <w:t>HR (95%CI)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03400013" w14:textId="466B07CE" w:rsidR="00C629A9" w:rsidRPr="004535E4" w:rsidRDefault="00C629A9" w:rsidP="00905BFF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4535E4">
              <w:rPr>
                <w:rFonts w:ascii="Palatino Linotype" w:eastAsia="宋体" w:hAnsi="Palatino Linotype" w:cs="Arial"/>
                <w:b/>
                <w:bCs/>
                <w:color w:val="000000"/>
                <w:sz w:val="16"/>
                <w:szCs w:val="16"/>
              </w:rPr>
              <w:t>-value</w:t>
            </w:r>
          </w:p>
        </w:tc>
      </w:tr>
      <w:tr w:rsidR="00C629A9" w:rsidRPr="004535E4" w14:paraId="5345E45D" w14:textId="15D8F94C" w:rsidTr="000B2926">
        <w:trPr>
          <w:trHeight w:val="214"/>
        </w:trPr>
        <w:tc>
          <w:tcPr>
            <w:tcW w:w="1843" w:type="dxa"/>
            <w:shd w:val="clear" w:color="auto" w:fill="EEEEEE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09CB259" w14:textId="6110AF63" w:rsidR="00C629A9" w:rsidRPr="004535E4" w:rsidRDefault="00C629A9" w:rsidP="00905BFF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843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72E616" w14:textId="77777777" w:rsidR="00C629A9" w:rsidRPr="004535E4" w:rsidRDefault="00C629A9" w:rsidP="00905BFF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F1A718" w14:textId="77777777" w:rsidR="00C629A9" w:rsidRPr="004535E4" w:rsidRDefault="00C629A9" w:rsidP="00905BF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A41A09" w14:textId="01732E55" w:rsidR="00C629A9" w:rsidRPr="004535E4" w:rsidRDefault="00C629A9" w:rsidP="00905BF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87AEB3" w14:textId="77777777" w:rsidR="00C629A9" w:rsidRPr="004535E4" w:rsidRDefault="00C629A9" w:rsidP="00905BF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EEEEEE"/>
            <w:vAlign w:val="center"/>
          </w:tcPr>
          <w:p w14:paraId="094B13A0" w14:textId="549CF9CB" w:rsidR="00C629A9" w:rsidRPr="004535E4" w:rsidRDefault="00C629A9" w:rsidP="00905BF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EEEEEE"/>
            <w:vAlign w:val="center"/>
          </w:tcPr>
          <w:p w14:paraId="203CA550" w14:textId="77777777" w:rsidR="00C629A9" w:rsidRPr="004535E4" w:rsidRDefault="00C629A9" w:rsidP="00905BF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</w:tr>
      <w:tr w:rsidR="00C629A9" w:rsidRPr="004535E4" w14:paraId="78EF9303" w14:textId="7043C86F" w:rsidTr="000B2926">
        <w:trPr>
          <w:trHeight w:val="214"/>
        </w:trPr>
        <w:tc>
          <w:tcPr>
            <w:tcW w:w="1843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B56ADBC" w14:textId="0523ADFA" w:rsidR="00C629A9" w:rsidRPr="004535E4" w:rsidRDefault="00C629A9" w:rsidP="00905BFF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20-59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753D8FF" w14:textId="23242F2A" w:rsidR="00C629A9" w:rsidRPr="004535E4" w:rsidRDefault="00C629A9" w:rsidP="00905BFF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9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6B85DFE" w14:textId="5B2AB855" w:rsidR="00C629A9" w:rsidRPr="004535E4" w:rsidRDefault="00C629A9" w:rsidP="00905BFF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9FAAB52" w14:textId="5258EEDF" w:rsidR="00C629A9" w:rsidRPr="004535E4" w:rsidRDefault="00C629A9" w:rsidP="00905BFF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9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08B3EA9" w14:textId="169DD77E" w:rsidR="00C629A9" w:rsidRPr="004535E4" w:rsidRDefault="00C629A9" w:rsidP="00905BFF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FFFFF"/>
            <w:vAlign w:val="center"/>
          </w:tcPr>
          <w:p w14:paraId="4F572968" w14:textId="38D0D23B" w:rsidR="00C629A9" w:rsidRPr="004535E4" w:rsidRDefault="00C629A9" w:rsidP="00905BFF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5DDC4FD3" w14:textId="77777777" w:rsidR="00C629A9" w:rsidRPr="004535E4" w:rsidRDefault="00C629A9" w:rsidP="00905BFF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</w:tr>
      <w:tr w:rsidR="00C629A9" w:rsidRPr="004535E4" w14:paraId="6AF1F562" w14:textId="160EA2B2" w:rsidTr="000B2926">
        <w:trPr>
          <w:trHeight w:val="214"/>
        </w:trPr>
        <w:tc>
          <w:tcPr>
            <w:tcW w:w="1843" w:type="dxa"/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9E7CE15" w14:textId="1C2AE112" w:rsidR="00C629A9" w:rsidRPr="004535E4" w:rsidRDefault="00C629A9" w:rsidP="002C31EB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6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-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6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843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CD9C189" w14:textId="389FAE6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95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(0.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55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-1.6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6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8E290AA" w14:textId="3BA915EF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865</w:t>
            </w:r>
          </w:p>
        </w:tc>
        <w:tc>
          <w:tcPr>
            <w:tcW w:w="1559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6D4B92E" w14:textId="38D1FB88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99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(0.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57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-1.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73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9D0D115" w14:textId="4980D9EB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1275" w:type="dxa"/>
            <w:shd w:val="clear" w:color="auto" w:fill="EEEEEE"/>
            <w:vAlign w:val="center"/>
          </w:tcPr>
          <w:p w14:paraId="5E52E7B6" w14:textId="758C26C3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84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(0.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53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-1.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33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1" w:type="dxa"/>
            <w:shd w:val="clear" w:color="auto" w:fill="EEEEEE"/>
            <w:vAlign w:val="center"/>
          </w:tcPr>
          <w:p w14:paraId="2D900DBB" w14:textId="68515551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530</w:t>
            </w:r>
          </w:p>
        </w:tc>
      </w:tr>
      <w:tr w:rsidR="00C629A9" w:rsidRPr="004535E4" w14:paraId="6535A995" w14:textId="72F3345E" w:rsidTr="000B2926">
        <w:trPr>
          <w:trHeight w:val="214"/>
        </w:trPr>
        <w:tc>
          <w:tcPr>
            <w:tcW w:w="1843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F5F99E0" w14:textId="5C1F6E6B" w:rsidR="00C629A9" w:rsidRPr="004535E4" w:rsidRDefault="00C629A9" w:rsidP="002C31EB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7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-7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19F0827" w14:textId="60F26DF2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1.10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(0.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63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-1.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93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D08C1F1" w14:textId="51B1E7EB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732</w:t>
            </w:r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4052B78" w14:textId="6AAB50D8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1.23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(0.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69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-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2.16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5616A3E" w14:textId="50584393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59FC5631" w14:textId="0B85CF14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81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(0.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51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-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1.30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408371E3" w14:textId="019FB63F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470</w:t>
            </w:r>
          </w:p>
        </w:tc>
      </w:tr>
      <w:tr w:rsidR="00C629A9" w:rsidRPr="004535E4" w14:paraId="5C091DF8" w14:textId="62A38879" w:rsidTr="000B2926">
        <w:trPr>
          <w:trHeight w:val="214"/>
        </w:trPr>
        <w:tc>
          <w:tcPr>
            <w:tcW w:w="1843" w:type="dxa"/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6B7A9E5" w14:textId="63BF7EAD" w:rsidR="00C629A9" w:rsidRPr="004535E4" w:rsidRDefault="00C629A9" w:rsidP="002C31EB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CB005F">
              <w:rPr>
                <w:rFonts w:ascii="Palatino Linotype" w:eastAsia="宋体" w:hAnsi="Palatino Linotype" w:cs="Arial" w:hint="eastAsia"/>
                <w:color w:val="000000"/>
                <w:sz w:val="16"/>
                <w:szCs w:val="16"/>
              </w:rPr>
              <w:t>≥</w:t>
            </w:r>
            <w:r w:rsidRPr="00CB005F">
              <w:rPr>
                <w:rFonts w:ascii="Palatino Linotype" w:eastAsia="宋体" w:hAnsi="Palatino Linotype" w:cs="Arial" w:hint="eastAsia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843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EFD9E31" w14:textId="4F98EBEC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2.15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(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1.21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-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3.84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2AA9C23" w14:textId="11B35FB6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1559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634B87E" w14:textId="6CE95CC5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2.44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(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1.35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-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4.42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968214" w14:textId="61CFC1A0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275" w:type="dxa"/>
            <w:shd w:val="clear" w:color="auto" w:fill="EEEEEE"/>
            <w:vAlign w:val="center"/>
          </w:tcPr>
          <w:p w14:paraId="720FB15B" w14:textId="003D32B0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1.05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(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65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-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1.69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1" w:type="dxa"/>
            <w:shd w:val="clear" w:color="auto" w:fill="EEEEEE"/>
            <w:vAlign w:val="center"/>
          </w:tcPr>
          <w:p w14:paraId="5F13EFE2" w14:textId="7A486DDB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870</w:t>
            </w:r>
          </w:p>
        </w:tc>
      </w:tr>
      <w:tr w:rsidR="00C629A9" w:rsidRPr="004535E4" w14:paraId="3003AC48" w14:textId="2E4964BE" w:rsidTr="000B2926">
        <w:trPr>
          <w:trHeight w:val="214"/>
        </w:trPr>
        <w:tc>
          <w:tcPr>
            <w:tcW w:w="1843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4CF91BA" w14:textId="5825516A" w:rsidR="00C629A9" w:rsidRPr="004535E4" w:rsidRDefault="00C629A9" w:rsidP="002C31EB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167639" w14:textId="77777777" w:rsidR="00C629A9" w:rsidRPr="004535E4" w:rsidRDefault="00C629A9" w:rsidP="002C31EB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AC22088" w14:textId="7777777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466C13F" w14:textId="0FE5DA3C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105E70" w14:textId="7777777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FFFFF"/>
            <w:vAlign w:val="center"/>
          </w:tcPr>
          <w:p w14:paraId="1E8056C5" w14:textId="5A1B5794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FFFFFF"/>
            <w:vAlign w:val="center"/>
          </w:tcPr>
          <w:p w14:paraId="3C8D87AD" w14:textId="7777777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</w:tr>
      <w:tr w:rsidR="00C629A9" w:rsidRPr="004535E4" w14:paraId="6FB912F0" w14:textId="04D57F89" w:rsidTr="000B2926">
        <w:trPr>
          <w:trHeight w:val="214"/>
        </w:trPr>
        <w:tc>
          <w:tcPr>
            <w:tcW w:w="1843" w:type="dxa"/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7F50579" w14:textId="77777777" w:rsidR="00C629A9" w:rsidRPr="004535E4" w:rsidRDefault="00C629A9" w:rsidP="002C31EB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843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DDFB917" w14:textId="7B3DFCEE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92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ACC81CA" w14:textId="53CC9DAB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29C2BCE" w14:textId="7C4A15E0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93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C493669" w14:textId="7A128E42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EEEEEE"/>
            <w:vAlign w:val="center"/>
          </w:tcPr>
          <w:p w14:paraId="7B0EF73C" w14:textId="01354A83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1" w:type="dxa"/>
            <w:shd w:val="clear" w:color="auto" w:fill="EEEEEE"/>
            <w:vAlign w:val="center"/>
          </w:tcPr>
          <w:p w14:paraId="082FB3D5" w14:textId="7777777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</w:tr>
      <w:tr w:rsidR="00C629A9" w:rsidRPr="004535E4" w14:paraId="60F3AF42" w14:textId="464B56C6" w:rsidTr="000B2926">
        <w:trPr>
          <w:trHeight w:val="214"/>
        </w:trPr>
        <w:tc>
          <w:tcPr>
            <w:tcW w:w="1843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A187541" w14:textId="77777777" w:rsidR="00C629A9" w:rsidRPr="004535E4" w:rsidRDefault="00C629A9" w:rsidP="002C31EB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7570008" w14:textId="16C80F99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16 (0.08-0.31)</w:t>
            </w:r>
          </w:p>
        </w:tc>
        <w:tc>
          <w:tcPr>
            <w:tcW w:w="99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FA8D5F9" w14:textId="7E312A8C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B258B98" w14:textId="6A296B29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1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2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(0.0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6</w:t>
            </w:r>
            <w:r w:rsidR="00653DA6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-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2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4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6933C3" w14:textId="6F8C5E7A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CED0329" w14:textId="0BCD8758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1</w:t>
            </w:r>
            <w:r>
              <w:rPr>
                <w:rFonts w:ascii="Palatino Linotype" w:eastAsia="宋体" w:hAnsi="Palatino Linotype" w:cs="Arial" w:hint="eastAsia"/>
                <w:color w:val="000000"/>
                <w:sz w:val="16"/>
                <w:szCs w:val="16"/>
              </w:rPr>
              <w:t>4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(0.0</w:t>
            </w:r>
            <w:r>
              <w:rPr>
                <w:rFonts w:ascii="Palatino Linotype" w:eastAsia="宋体" w:hAnsi="Palatino Linotype" w:cs="Arial" w:hint="eastAsia"/>
                <w:color w:val="000000"/>
                <w:sz w:val="16"/>
                <w:szCs w:val="16"/>
              </w:rPr>
              <w:t>8</w:t>
            </w:r>
            <w:r w:rsidR="00653DA6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-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2</w:t>
            </w:r>
            <w:r>
              <w:rPr>
                <w:rFonts w:ascii="Palatino Linotype" w:eastAsia="宋体" w:hAnsi="Palatino Linotype" w:cs="Arial" w:hint="eastAsia"/>
                <w:color w:val="000000"/>
                <w:sz w:val="16"/>
                <w:szCs w:val="16"/>
              </w:rPr>
              <w:t>5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3B9F0E64" w14:textId="7BE5B409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&lt;0.001</w:t>
            </w:r>
          </w:p>
        </w:tc>
      </w:tr>
      <w:tr w:rsidR="00C629A9" w:rsidRPr="004535E4" w14:paraId="78CB50D0" w14:textId="2DC1C010" w:rsidTr="000B2926">
        <w:trPr>
          <w:trHeight w:val="214"/>
        </w:trPr>
        <w:tc>
          <w:tcPr>
            <w:tcW w:w="1843" w:type="dxa"/>
            <w:shd w:val="clear" w:color="auto" w:fill="EEEEEE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F9754A2" w14:textId="2AB1314A" w:rsidR="00C629A9" w:rsidRPr="004535E4" w:rsidRDefault="00C629A9" w:rsidP="002C31EB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b/>
                <w:bCs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1843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B96CD00" w14:textId="77777777" w:rsidR="00C629A9" w:rsidRPr="004535E4" w:rsidRDefault="00C629A9" w:rsidP="002C31EB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3436679" w14:textId="7777777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BBEF1F9" w14:textId="20514C1E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75591E9" w14:textId="7777777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EEEEEE"/>
            <w:vAlign w:val="center"/>
          </w:tcPr>
          <w:p w14:paraId="4517E033" w14:textId="0ED7B8BC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EEEEEE"/>
            <w:vAlign w:val="center"/>
          </w:tcPr>
          <w:p w14:paraId="4000D467" w14:textId="7777777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</w:tr>
      <w:tr w:rsidR="00C629A9" w:rsidRPr="004535E4" w14:paraId="773C48BF" w14:textId="49900F48" w:rsidTr="000B2926">
        <w:trPr>
          <w:trHeight w:val="214"/>
        </w:trPr>
        <w:tc>
          <w:tcPr>
            <w:tcW w:w="1843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AE82C1B" w14:textId="77777777" w:rsidR="00C629A9" w:rsidRPr="004535E4" w:rsidRDefault="00C629A9" w:rsidP="002C31EB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F0DB0E" w14:textId="08BBF8B3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9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E107A5B" w14:textId="1D8498AD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932DFD5" w14:textId="1812DAE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9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FC1C1FF" w14:textId="3913EA34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FFFFF"/>
            <w:vAlign w:val="center"/>
          </w:tcPr>
          <w:p w14:paraId="2E3B8739" w14:textId="3B52443E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3CBF5878" w14:textId="7777777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</w:tr>
      <w:tr w:rsidR="00C629A9" w:rsidRPr="004535E4" w14:paraId="3B1DCDD3" w14:textId="09B0F64C" w:rsidTr="000B2926">
        <w:trPr>
          <w:trHeight w:val="214"/>
        </w:trPr>
        <w:tc>
          <w:tcPr>
            <w:tcW w:w="1843" w:type="dxa"/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EBFC3FE" w14:textId="77777777" w:rsidR="00C629A9" w:rsidRPr="004535E4" w:rsidRDefault="00C629A9" w:rsidP="002C31EB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Other</w:t>
            </w:r>
            <w:r w:rsidRPr="004535E4">
              <w:rPr>
                <w:rFonts w:ascii="Palatino Linotype" w:eastAsia="宋体" w:hAnsi="Palatino Linotype" w:cs="Times New Roman"/>
                <w:noProof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43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DCEC3CE" w14:textId="4F70D686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36(0.13-0.98)</w:t>
            </w:r>
          </w:p>
        </w:tc>
        <w:tc>
          <w:tcPr>
            <w:tcW w:w="992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03AC28E" w14:textId="6A3D0A28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1559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94679DB" w14:textId="1EFE4DF1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3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3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(0.12</w:t>
            </w:r>
            <w:r w:rsidR="00653DA6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-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91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BDB035" w14:textId="11E6F763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0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75" w:type="dxa"/>
            <w:shd w:val="clear" w:color="auto" w:fill="EEEEEE"/>
            <w:vAlign w:val="center"/>
          </w:tcPr>
          <w:p w14:paraId="263A1779" w14:textId="436733CD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31(0.1</w:t>
            </w:r>
            <w:r>
              <w:rPr>
                <w:rFonts w:ascii="Palatino Linotype" w:eastAsia="宋体" w:hAnsi="Palatino Linotype" w:cs="Arial" w:hint="eastAsia"/>
                <w:color w:val="000000"/>
                <w:sz w:val="16"/>
                <w:szCs w:val="16"/>
              </w:rPr>
              <w:t>3</w:t>
            </w:r>
            <w:r w:rsidR="00653DA6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-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</w:t>
            </w:r>
            <w:r>
              <w:rPr>
                <w:rFonts w:ascii="Palatino Linotype" w:eastAsia="宋体" w:hAnsi="Palatino Linotype" w:cs="Arial" w:hint="eastAsia"/>
                <w:color w:val="000000"/>
                <w:sz w:val="16"/>
                <w:szCs w:val="16"/>
              </w:rPr>
              <w:t>72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1" w:type="dxa"/>
            <w:shd w:val="clear" w:color="auto" w:fill="EEEEEE"/>
            <w:vAlign w:val="center"/>
          </w:tcPr>
          <w:p w14:paraId="1DA34AE3" w14:textId="0E852A89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02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2</w:t>
            </w:r>
          </w:p>
        </w:tc>
      </w:tr>
      <w:tr w:rsidR="00C629A9" w:rsidRPr="004535E4" w14:paraId="75D5275D" w14:textId="143A92BE" w:rsidTr="000B2926">
        <w:trPr>
          <w:trHeight w:val="214"/>
        </w:trPr>
        <w:tc>
          <w:tcPr>
            <w:tcW w:w="1843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16DF910" w14:textId="6ABCBF4B" w:rsidR="00C629A9" w:rsidRPr="004535E4" w:rsidRDefault="00C629A9" w:rsidP="002C31EB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b/>
                <w:bCs/>
                <w:color w:val="000000"/>
                <w:sz w:val="16"/>
                <w:szCs w:val="16"/>
              </w:rPr>
              <w:t>Diagnosis Year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2F89361" w14:textId="77777777" w:rsidR="00C629A9" w:rsidRPr="004535E4" w:rsidRDefault="00C629A9" w:rsidP="002C31EB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53AF5C3" w14:textId="7777777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1F31315" w14:textId="148C2390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52FCCEA" w14:textId="7777777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FFFFF"/>
            <w:vAlign w:val="center"/>
          </w:tcPr>
          <w:p w14:paraId="72A08A6D" w14:textId="41B9F9BB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FFFFFF"/>
            <w:vAlign w:val="center"/>
          </w:tcPr>
          <w:p w14:paraId="13EB7D59" w14:textId="7777777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</w:tr>
      <w:tr w:rsidR="00C629A9" w:rsidRPr="004535E4" w14:paraId="1CEBADE7" w14:textId="129A9B36" w:rsidTr="000B2926">
        <w:trPr>
          <w:trHeight w:val="214"/>
        </w:trPr>
        <w:tc>
          <w:tcPr>
            <w:tcW w:w="1843" w:type="dxa"/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D542362" w14:textId="77777777" w:rsidR="00C629A9" w:rsidRPr="004535E4" w:rsidRDefault="00C629A9" w:rsidP="002C31EB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2000-2004</w:t>
            </w:r>
          </w:p>
        </w:tc>
        <w:tc>
          <w:tcPr>
            <w:tcW w:w="1843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FDE1F2B" w14:textId="04613AFB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92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75EBA25" w14:textId="037E5A11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817EB4B" w14:textId="428E76FA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8AA6B85" w14:textId="1B3BC841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EEEEEE"/>
            <w:vAlign w:val="center"/>
          </w:tcPr>
          <w:p w14:paraId="1478719D" w14:textId="37C08F92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EEEEEE"/>
            <w:vAlign w:val="center"/>
          </w:tcPr>
          <w:p w14:paraId="6BAB537F" w14:textId="7777777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</w:tr>
      <w:tr w:rsidR="00C629A9" w:rsidRPr="004535E4" w14:paraId="73BA690D" w14:textId="55408B19" w:rsidTr="000B2926">
        <w:trPr>
          <w:trHeight w:val="214"/>
        </w:trPr>
        <w:tc>
          <w:tcPr>
            <w:tcW w:w="1843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87B2F91" w14:textId="77777777" w:rsidR="00C629A9" w:rsidRPr="004535E4" w:rsidRDefault="00C629A9" w:rsidP="002C31EB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2005-2009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8DC8D71" w14:textId="36E2A4F4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1.08(0.57-2.06)</w:t>
            </w:r>
          </w:p>
        </w:tc>
        <w:tc>
          <w:tcPr>
            <w:tcW w:w="99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02AF1A1" w14:textId="5D255AFB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A849591" w14:textId="6CECBF13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B6A9A9D" w14:textId="7777777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FFFFF"/>
            <w:vAlign w:val="center"/>
          </w:tcPr>
          <w:p w14:paraId="28DA9863" w14:textId="3CCFBD92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FFFFFF"/>
            <w:vAlign w:val="center"/>
          </w:tcPr>
          <w:p w14:paraId="6514D957" w14:textId="7777777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</w:tr>
      <w:tr w:rsidR="00C629A9" w:rsidRPr="004535E4" w14:paraId="664D3C0B" w14:textId="4C127987" w:rsidTr="000B2926">
        <w:trPr>
          <w:trHeight w:val="214"/>
        </w:trPr>
        <w:tc>
          <w:tcPr>
            <w:tcW w:w="1843" w:type="dxa"/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15D06D7" w14:textId="77777777" w:rsidR="00C629A9" w:rsidRPr="004535E4" w:rsidRDefault="00C629A9" w:rsidP="002C31EB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2010-2015</w:t>
            </w:r>
          </w:p>
        </w:tc>
        <w:tc>
          <w:tcPr>
            <w:tcW w:w="1843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8DC4E54" w14:textId="2FDEE90D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1.75(0.96-3.16)</w:t>
            </w:r>
          </w:p>
        </w:tc>
        <w:tc>
          <w:tcPr>
            <w:tcW w:w="992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6B5DFC2" w14:textId="54946CF8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1559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A55D709" w14:textId="16055690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A277200" w14:textId="7777777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EEEEEE"/>
            <w:vAlign w:val="center"/>
          </w:tcPr>
          <w:p w14:paraId="77FDCEB7" w14:textId="3C719E6A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EEEEEE"/>
            <w:vAlign w:val="center"/>
          </w:tcPr>
          <w:p w14:paraId="5EF03B7D" w14:textId="7777777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</w:tr>
      <w:tr w:rsidR="00C629A9" w:rsidRPr="004535E4" w14:paraId="02C2482F" w14:textId="7C457772" w:rsidTr="000B2926">
        <w:trPr>
          <w:trHeight w:val="214"/>
        </w:trPr>
        <w:tc>
          <w:tcPr>
            <w:tcW w:w="1843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C056E3A" w14:textId="77777777" w:rsidR="00C629A9" w:rsidRPr="004535E4" w:rsidRDefault="00C629A9" w:rsidP="002C31EB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2016-2021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762870E" w14:textId="159F6B58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1.72(0.85-3.51)</w:t>
            </w:r>
          </w:p>
        </w:tc>
        <w:tc>
          <w:tcPr>
            <w:tcW w:w="99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9E3F1B6" w14:textId="2AC4A255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8BCB3DA" w14:textId="7504E374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A4C78C8" w14:textId="7777777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FFFFF"/>
            <w:vAlign w:val="center"/>
          </w:tcPr>
          <w:p w14:paraId="12E045A5" w14:textId="70C947F3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FFFFFF"/>
            <w:vAlign w:val="center"/>
          </w:tcPr>
          <w:p w14:paraId="40DC9772" w14:textId="7777777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</w:tr>
      <w:tr w:rsidR="00C629A9" w:rsidRPr="004535E4" w14:paraId="30B60628" w14:textId="77277948" w:rsidTr="000B2926">
        <w:trPr>
          <w:trHeight w:val="214"/>
        </w:trPr>
        <w:tc>
          <w:tcPr>
            <w:tcW w:w="1843" w:type="dxa"/>
            <w:shd w:val="clear" w:color="auto" w:fill="EEEEEE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257D709" w14:textId="31E4C7D5" w:rsidR="00C629A9" w:rsidRPr="004535E4" w:rsidRDefault="00C629A9" w:rsidP="002C31EB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1843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EE17BAB" w14:textId="77777777" w:rsidR="00C629A9" w:rsidRPr="004535E4" w:rsidRDefault="00C629A9" w:rsidP="002C31EB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B522238" w14:textId="7777777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8F782AE" w14:textId="4EBE51EE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5D19DE" w14:textId="7777777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EEEEEE"/>
            <w:vAlign w:val="center"/>
          </w:tcPr>
          <w:p w14:paraId="54FBF55E" w14:textId="71DB0615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EEEEEE"/>
            <w:vAlign w:val="center"/>
          </w:tcPr>
          <w:p w14:paraId="6100EF6A" w14:textId="7777777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</w:tr>
      <w:tr w:rsidR="00C629A9" w:rsidRPr="004535E4" w14:paraId="735A8214" w14:textId="0DF80514" w:rsidTr="000B2926">
        <w:trPr>
          <w:trHeight w:val="214"/>
        </w:trPr>
        <w:tc>
          <w:tcPr>
            <w:tcW w:w="1843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2170253" w14:textId="77777777" w:rsidR="00C629A9" w:rsidRPr="004535E4" w:rsidRDefault="00C629A9" w:rsidP="002C31EB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Primary CLL/SLL</w:t>
            </w:r>
            <w:r w:rsidRPr="004535E4">
              <w:rPr>
                <w:rFonts w:ascii="Palatino Linotype" w:eastAsia="宋体" w:hAnsi="Palatino Linotype" w:cs="Times New Roman"/>
                <w:noProof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7C1032B" w14:textId="24842EF1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9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2A35A5F" w14:textId="10BB9576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FCEA881" w14:textId="718E1F88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6234D54" w14:textId="1EA19815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FFFFF"/>
            <w:vAlign w:val="center"/>
          </w:tcPr>
          <w:p w14:paraId="6378DCD0" w14:textId="68276189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FFFFFF"/>
            <w:vAlign w:val="center"/>
          </w:tcPr>
          <w:p w14:paraId="2EBC0449" w14:textId="7777777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</w:tr>
      <w:tr w:rsidR="00C629A9" w:rsidRPr="004535E4" w14:paraId="5194454E" w14:textId="1D762068" w:rsidTr="000B2926">
        <w:trPr>
          <w:trHeight w:val="210"/>
        </w:trPr>
        <w:tc>
          <w:tcPr>
            <w:tcW w:w="1843" w:type="dxa"/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23D2F0D" w14:textId="77777777" w:rsidR="00C629A9" w:rsidRPr="004535E4" w:rsidRDefault="00C629A9" w:rsidP="002C31EB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Secondary CLL/SLL</w:t>
            </w:r>
            <w:r w:rsidRPr="004535E4">
              <w:rPr>
                <w:rFonts w:ascii="Palatino Linotype" w:eastAsia="宋体" w:hAnsi="Palatino Linotype" w:cs="Times New Roman"/>
                <w:noProof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843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042F43E" w14:textId="5077B203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1.11(0.66-1.85)</w:t>
            </w:r>
          </w:p>
        </w:tc>
        <w:tc>
          <w:tcPr>
            <w:tcW w:w="992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3A0C55E" w14:textId="0A304FF1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1559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9C06EA2" w14:textId="2129862A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660FB45" w14:textId="7777777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EEEEEE"/>
            <w:vAlign w:val="center"/>
          </w:tcPr>
          <w:p w14:paraId="74C75E30" w14:textId="2914D494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EEEEEE"/>
            <w:vAlign w:val="center"/>
          </w:tcPr>
          <w:p w14:paraId="1F755DC9" w14:textId="7777777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</w:tr>
      <w:tr w:rsidR="00C629A9" w:rsidRPr="004535E4" w14:paraId="36FE6F25" w14:textId="051E924B" w:rsidTr="000B2926">
        <w:trPr>
          <w:trHeight w:val="214"/>
        </w:trPr>
        <w:tc>
          <w:tcPr>
            <w:tcW w:w="1843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033A6DD" w14:textId="30D30C79" w:rsidR="00C629A9" w:rsidRPr="004535E4" w:rsidRDefault="00C629A9" w:rsidP="002C31EB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b/>
                <w:bCs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8954AD9" w14:textId="77777777" w:rsidR="00C629A9" w:rsidRPr="004535E4" w:rsidRDefault="00C629A9" w:rsidP="002C31EB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2652327" w14:textId="7777777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D024B1C" w14:textId="6E0C3CD0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C085701" w14:textId="7777777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FFFFF"/>
            <w:vAlign w:val="center"/>
          </w:tcPr>
          <w:p w14:paraId="14973B8C" w14:textId="760B5EE5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FFFFFF"/>
            <w:vAlign w:val="center"/>
          </w:tcPr>
          <w:p w14:paraId="08D42C53" w14:textId="7777777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</w:tr>
      <w:tr w:rsidR="00C629A9" w:rsidRPr="004535E4" w14:paraId="4A978DCD" w14:textId="796608DE" w:rsidTr="000B2926">
        <w:trPr>
          <w:trHeight w:val="214"/>
        </w:trPr>
        <w:tc>
          <w:tcPr>
            <w:tcW w:w="1843" w:type="dxa"/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9FAB79B" w14:textId="77777777" w:rsidR="00C629A9" w:rsidRPr="004535E4" w:rsidRDefault="00C629A9" w:rsidP="002C31EB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Married</w:t>
            </w:r>
          </w:p>
        </w:tc>
        <w:tc>
          <w:tcPr>
            <w:tcW w:w="1843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26294FF" w14:textId="3C969B90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92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AFAAC64" w14:textId="05835785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DB44330" w14:textId="38C496E3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93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823E2A" w14:textId="0031633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EEEEEE"/>
            <w:vAlign w:val="center"/>
          </w:tcPr>
          <w:p w14:paraId="1634CD88" w14:textId="33F34E7A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1" w:type="dxa"/>
            <w:shd w:val="clear" w:color="auto" w:fill="EEEEEE"/>
            <w:vAlign w:val="center"/>
          </w:tcPr>
          <w:p w14:paraId="02BDA6D6" w14:textId="7777777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</w:tr>
      <w:tr w:rsidR="00C629A9" w:rsidRPr="004535E4" w14:paraId="02F2914C" w14:textId="5DEA4E9A" w:rsidTr="000B2926">
        <w:trPr>
          <w:trHeight w:val="214"/>
        </w:trPr>
        <w:tc>
          <w:tcPr>
            <w:tcW w:w="1843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327C252" w14:textId="77777777" w:rsidR="00C629A9" w:rsidRPr="004535E4" w:rsidRDefault="00C629A9" w:rsidP="002C31EB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Single</w:t>
            </w:r>
            <w:r w:rsidRPr="004535E4">
              <w:rPr>
                <w:rFonts w:ascii="Palatino Linotype" w:eastAsia="宋体" w:hAnsi="Palatino Linotype" w:cs="Times New Roman"/>
                <w:noProof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7569D42" w14:textId="1FE5DDB8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1.87(1.00-3.48)</w:t>
            </w:r>
          </w:p>
        </w:tc>
        <w:tc>
          <w:tcPr>
            <w:tcW w:w="99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0DB9BCE" w14:textId="364407A4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3F51BD5" w14:textId="148FB800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2.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35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(1.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25</w:t>
            </w:r>
            <w:r w:rsidR="00653DA6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-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4.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40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D3986BB" w14:textId="09810B04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0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259E8AEA" w14:textId="586DDF75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2.</w:t>
            </w:r>
            <w:r>
              <w:rPr>
                <w:rFonts w:ascii="Palatino Linotype" w:eastAsia="宋体" w:hAnsi="Palatino Linotype" w:cs="Arial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2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(1.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19</w:t>
            </w:r>
            <w:r w:rsidR="00653DA6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-</w:t>
            </w:r>
            <w:r>
              <w:rPr>
                <w:rFonts w:ascii="Palatino Linotype" w:eastAsia="宋体" w:hAnsi="Palatino Linotype" w:cs="Arial" w:hint="eastAsia"/>
                <w:color w:val="000000"/>
                <w:sz w:val="16"/>
                <w:szCs w:val="16"/>
              </w:rPr>
              <w:t>3.4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4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4E43FB8A" w14:textId="40EF2E49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0</w:t>
            </w:r>
            <w:r>
              <w:rPr>
                <w:rFonts w:ascii="Palatino Linotype" w:eastAsia="宋体" w:hAnsi="Palatino Linotype" w:cs="Arial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8</w:t>
            </w:r>
          </w:p>
        </w:tc>
      </w:tr>
      <w:tr w:rsidR="00C629A9" w:rsidRPr="004535E4" w14:paraId="05E53618" w14:textId="7368847F" w:rsidTr="000B2926">
        <w:trPr>
          <w:trHeight w:val="214"/>
        </w:trPr>
        <w:tc>
          <w:tcPr>
            <w:tcW w:w="1843" w:type="dxa"/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EBCD086" w14:textId="77777777" w:rsidR="00C629A9" w:rsidRPr="004535E4" w:rsidRDefault="00C629A9" w:rsidP="002C31EB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Other</w:t>
            </w:r>
            <w:r w:rsidRPr="004535E4">
              <w:rPr>
                <w:rFonts w:ascii="Palatino Linotype" w:eastAsia="宋体" w:hAnsi="Palatino Linotype" w:cs="Times New Roman"/>
                <w:noProof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843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C987C33" w14:textId="1AF4F296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1.86(1.22-2.82)</w:t>
            </w:r>
          </w:p>
        </w:tc>
        <w:tc>
          <w:tcPr>
            <w:tcW w:w="992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0E18101" w14:textId="4A804781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559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61EB9FD" w14:textId="66A79AD8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2.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44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(1.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5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9</w:t>
            </w:r>
            <w:r w:rsidR="00653DA6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-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3.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73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3D1E258" w14:textId="336F265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shd w:val="clear" w:color="auto" w:fill="EEEEEE"/>
            <w:vAlign w:val="center"/>
          </w:tcPr>
          <w:p w14:paraId="581C4B82" w14:textId="6E679BA0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2.</w:t>
            </w:r>
            <w:r>
              <w:rPr>
                <w:rFonts w:ascii="Palatino Linotype" w:eastAsia="宋体" w:hAnsi="Palatino Linotype" w:cs="Arial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(1.6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</w:t>
            </w:r>
            <w:r w:rsidR="00653DA6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-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3.</w:t>
            </w:r>
            <w:r>
              <w:rPr>
                <w:rFonts w:ascii="Palatino Linotype" w:eastAsia="宋体" w:hAnsi="Palatino Linotype" w:cs="Arial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1" w:type="dxa"/>
            <w:shd w:val="clear" w:color="auto" w:fill="EEEEEE"/>
            <w:vAlign w:val="center"/>
          </w:tcPr>
          <w:p w14:paraId="5089A500" w14:textId="786B6AFB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&lt;0.001</w:t>
            </w:r>
          </w:p>
        </w:tc>
      </w:tr>
      <w:tr w:rsidR="00C629A9" w:rsidRPr="004535E4" w14:paraId="4A9DDD26" w14:textId="283CBDFF" w:rsidTr="000B2926">
        <w:trPr>
          <w:trHeight w:val="214"/>
        </w:trPr>
        <w:tc>
          <w:tcPr>
            <w:tcW w:w="1843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558EE51" w14:textId="2B924C7C" w:rsidR="00C629A9" w:rsidRPr="004535E4" w:rsidRDefault="00C629A9" w:rsidP="002C31EB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b/>
                <w:bCs/>
                <w:color w:val="000000"/>
                <w:sz w:val="16"/>
                <w:szCs w:val="16"/>
              </w:rPr>
              <w:t>Income</w:t>
            </w:r>
            <w:r w:rsidRPr="004535E4">
              <w:rPr>
                <w:rFonts w:ascii="Palatino Linotype" w:eastAsia="宋体" w:hAnsi="Palatino Linotype" w:cs="Times New Roman"/>
                <w:noProof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FBB6AB8" w14:textId="77777777" w:rsidR="00C629A9" w:rsidRPr="004535E4" w:rsidRDefault="00C629A9" w:rsidP="002C31EB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3FA181E" w14:textId="7777777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C7C19BB" w14:textId="03237A52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FF3E4CF" w14:textId="7777777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FFFFF"/>
            <w:vAlign w:val="center"/>
          </w:tcPr>
          <w:p w14:paraId="4C02D683" w14:textId="2D48C674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FFFFFF"/>
            <w:vAlign w:val="center"/>
          </w:tcPr>
          <w:p w14:paraId="23EC35C2" w14:textId="7777777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</w:tr>
      <w:tr w:rsidR="00C629A9" w:rsidRPr="004535E4" w14:paraId="0ED7BDF0" w14:textId="05242854" w:rsidTr="000B2926">
        <w:trPr>
          <w:trHeight w:val="214"/>
        </w:trPr>
        <w:tc>
          <w:tcPr>
            <w:tcW w:w="1843" w:type="dxa"/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539CFB3" w14:textId="77777777" w:rsidR="00C629A9" w:rsidRPr="004535E4" w:rsidRDefault="00C629A9" w:rsidP="002C31EB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&lt;$50,000</w:t>
            </w:r>
          </w:p>
        </w:tc>
        <w:tc>
          <w:tcPr>
            <w:tcW w:w="1843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5E1D826" w14:textId="19494C43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92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42E06A4" w14:textId="385220C0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4C19D70" w14:textId="58ED3B1F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93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2C1C60C" w14:textId="786F25E5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EEEEEE"/>
            <w:vAlign w:val="center"/>
          </w:tcPr>
          <w:p w14:paraId="544B9599" w14:textId="7061A078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01" w:type="dxa"/>
            <w:shd w:val="clear" w:color="auto" w:fill="EEEEEE"/>
            <w:vAlign w:val="center"/>
          </w:tcPr>
          <w:p w14:paraId="72B6F0CF" w14:textId="7777777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</w:tr>
      <w:tr w:rsidR="00C629A9" w:rsidRPr="004535E4" w14:paraId="35EF0742" w14:textId="6D8BD008" w:rsidTr="000B2926">
        <w:trPr>
          <w:trHeight w:val="214"/>
        </w:trPr>
        <w:tc>
          <w:tcPr>
            <w:tcW w:w="1843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59E522B" w14:textId="77777777" w:rsidR="00C629A9" w:rsidRPr="004535E4" w:rsidRDefault="00C629A9" w:rsidP="002C31EB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$50,000-$75,000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5C2F505" w14:textId="420B21A2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58(0.29-1.16)</w:t>
            </w:r>
          </w:p>
        </w:tc>
        <w:tc>
          <w:tcPr>
            <w:tcW w:w="99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33E798A" w14:textId="6F7477CB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EC969DD" w14:textId="44F07E55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5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6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(0.2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8</w:t>
            </w:r>
            <w:r w:rsidR="00653DA6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-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1.1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3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FEF2F1C" w14:textId="28C55EF1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1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346B1993" w14:textId="7193595D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</w:t>
            </w:r>
            <w:r>
              <w:rPr>
                <w:rFonts w:ascii="Palatino Linotype" w:eastAsia="宋体" w:hAnsi="Palatino Linotype" w:cs="Arial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1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(0.</w:t>
            </w:r>
            <w:r>
              <w:rPr>
                <w:rFonts w:ascii="Palatino Linotype" w:eastAsia="宋体" w:hAnsi="Palatino Linotype" w:cs="Arial" w:hint="eastAsia"/>
                <w:color w:val="000000"/>
                <w:sz w:val="16"/>
                <w:szCs w:val="16"/>
              </w:rPr>
              <w:t>34</w:t>
            </w:r>
            <w:r w:rsidR="00653DA6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-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1.1</w:t>
            </w:r>
            <w:r>
              <w:rPr>
                <w:rFonts w:ascii="Palatino Linotype" w:eastAsia="宋体" w:hAnsi="Palatino Linotype" w:cs="Arial" w:hint="eastAsia"/>
                <w:color w:val="000000"/>
                <w:sz w:val="16"/>
                <w:szCs w:val="16"/>
              </w:rPr>
              <w:t>0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0BC0FC3D" w14:textId="4993356B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1</w:t>
            </w:r>
            <w:r>
              <w:rPr>
                <w:rFonts w:ascii="Palatino Linotype" w:eastAsia="宋体" w:hAnsi="Palatino Linotype" w:cs="Arial" w:hint="eastAsia"/>
                <w:color w:val="000000"/>
                <w:sz w:val="16"/>
                <w:szCs w:val="16"/>
              </w:rPr>
              <w:t>7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</w:t>
            </w:r>
          </w:p>
        </w:tc>
      </w:tr>
      <w:tr w:rsidR="00C629A9" w:rsidRPr="004535E4" w14:paraId="513C8E93" w14:textId="5AD53E92" w:rsidTr="000B2926">
        <w:trPr>
          <w:trHeight w:val="214"/>
        </w:trPr>
        <w:tc>
          <w:tcPr>
            <w:tcW w:w="1843" w:type="dxa"/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DF650C2" w14:textId="77777777" w:rsidR="00C629A9" w:rsidRPr="004535E4" w:rsidRDefault="00C629A9" w:rsidP="002C31EB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$75,000-$100,000</w:t>
            </w:r>
          </w:p>
        </w:tc>
        <w:tc>
          <w:tcPr>
            <w:tcW w:w="1843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D84FDE3" w14:textId="40162615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62(0.31-1.24)</w:t>
            </w:r>
          </w:p>
        </w:tc>
        <w:tc>
          <w:tcPr>
            <w:tcW w:w="992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20CDE62" w14:textId="69DF3ACA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1559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2BC252D" w14:textId="4E79DF7D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5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8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(0.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29</w:t>
            </w:r>
            <w:r w:rsidR="00653DA6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-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1.1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6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6EB0571" w14:textId="56D8758F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1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75" w:type="dxa"/>
            <w:shd w:val="clear" w:color="auto" w:fill="EEEEEE"/>
            <w:vAlign w:val="center"/>
          </w:tcPr>
          <w:p w14:paraId="6A64C0CE" w14:textId="1F28B39B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</w:t>
            </w:r>
            <w:r>
              <w:rPr>
                <w:rFonts w:ascii="Palatino Linotype" w:eastAsia="宋体" w:hAnsi="Palatino Linotype" w:cs="Arial" w:hint="eastAsia"/>
                <w:color w:val="000000"/>
                <w:sz w:val="16"/>
                <w:szCs w:val="16"/>
              </w:rPr>
              <w:t>66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(0.3</w:t>
            </w:r>
            <w:r>
              <w:rPr>
                <w:rFonts w:ascii="Palatino Linotype" w:eastAsia="宋体" w:hAnsi="Palatino Linotype" w:cs="Arial" w:hint="eastAsia"/>
                <w:color w:val="000000"/>
                <w:sz w:val="16"/>
                <w:szCs w:val="16"/>
              </w:rPr>
              <w:t>7</w:t>
            </w:r>
            <w:r w:rsidR="00653DA6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-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1.1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7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1" w:type="dxa"/>
            <w:shd w:val="clear" w:color="auto" w:fill="EEEEEE"/>
            <w:vAlign w:val="center"/>
          </w:tcPr>
          <w:p w14:paraId="36458B09" w14:textId="4A7B4891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</w:t>
            </w:r>
            <w:r>
              <w:rPr>
                <w:rFonts w:ascii="Palatino Linotype" w:eastAsia="宋体" w:hAnsi="Palatino Linotype" w:cs="Arial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3</w:t>
            </w:r>
            <w:r>
              <w:rPr>
                <w:rFonts w:ascii="Palatino Linotype" w:eastAsia="宋体" w:hAnsi="Palatino Linotype" w:cs="Arial" w:hint="eastAsia"/>
                <w:color w:val="000000"/>
                <w:sz w:val="16"/>
                <w:szCs w:val="16"/>
              </w:rPr>
              <w:t>0</w:t>
            </w:r>
          </w:p>
        </w:tc>
      </w:tr>
      <w:tr w:rsidR="00C629A9" w:rsidRPr="004535E4" w14:paraId="61FDF843" w14:textId="392A4A05" w:rsidTr="000B2926">
        <w:trPr>
          <w:trHeight w:val="214"/>
        </w:trPr>
        <w:tc>
          <w:tcPr>
            <w:tcW w:w="1843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B368508" w14:textId="77777777" w:rsidR="00C629A9" w:rsidRPr="004535E4" w:rsidRDefault="00C629A9" w:rsidP="002C31EB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$100,000+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9A3F67" w14:textId="2CBFD27D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32(0.13-0.76)</w:t>
            </w:r>
          </w:p>
        </w:tc>
        <w:tc>
          <w:tcPr>
            <w:tcW w:w="99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97F0E6F" w14:textId="33DF5A0F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A59A51E" w14:textId="5C1179BC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3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(0.1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2</w:t>
            </w:r>
            <w:r w:rsidR="00653DA6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-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7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2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C206635" w14:textId="58DF23A3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00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2FEE5CEB" w14:textId="07F2B37E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3</w:t>
            </w:r>
            <w:r>
              <w:rPr>
                <w:rFonts w:ascii="Palatino Linotype" w:eastAsia="宋体" w:hAnsi="Palatino Linotype" w:cs="Arial" w:hint="eastAsia"/>
                <w:color w:val="000000"/>
                <w:sz w:val="16"/>
                <w:szCs w:val="16"/>
              </w:rPr>
              <w:t>5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(0.1</w:t>
            </w:r>
            <w:r>
              <w:rPr>
                <w:rFonts w:ascii="Palatino Linotype" w:eastAsia="宋体" w:hAnsi="Palatino Linotype" w:cs="Arial" w:hint="eastAsia"/>
                <w:color w:val="000000"/>
                <w:sz w:val="16"/>
                <w:szCs w:val="16"/>
              </w:rPr>
              <w:t>7</w:t>
            </w:r>
            <w:r w:rsidR="00653DA6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-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7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3</w:t>
            </w: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666F80A8" w14:textId="678D572C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0</w:t>
            </w:r>
            <w:r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19</w:t>
            </w:r>
          </w:p>
        </w:tc>
      </w:tr>
      <w:tr w:rsidR="00C629A9" w:rsidRPr="004535E4" w14:paraId="6933DBC9" w14:textId="67B76F08" w:rsidTr="000B2926">
        <w:trPr>
          <w:trHeight w:val="214"/>
        </w:trPr>
        <w:tc>
          <w:tcPr>
            <w:tcW w:w="1843" w:type="dxa"/>
            <w:shd w:val="clear" w:color="auto" w:fill="EEEEEE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72A0997" w14:textId="0838A28F" w:rsidR="00C629A9" w:rsidRPr="004535E4" w:rsidRDefault="00C629A9" w:rsidP="002C31EB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b/>
                <w:bCs/>
                <w:color w:val="000000"/>
                <w:sz w:val="16"/>
                <w:szCs w:val="16"/>
              </w:rPr>
              <w:t>Residence</w:t>
            </w:r>
          </w:p>
        </w:tc>
        <w:tc>
          <w:tcPr>
            <w:tcW w:w="1843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2BECB3C" w14:textId="77777777" w:rsidR="00C629A9" w:rsidRPr="004535E4" w:rsidRDefault="00C629A9" w:rsidP="002C31EB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C878D6B" w14:textId="7777777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7492CCA" w14:textId="5E4C0DF1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484961" w14:textId="7777777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EEEEEE"/>
            <w:vAlign w:val="center"/>
          </w:tcPr>
          <w:p w14:paraId="5CBFC13E" w14:textId="051B2F89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EEEEEE"/>
            <w:vAlign w:val="center"/>
          </w:tcPr>
          <w:p w14:paraId="436546FB" w14:textId="7777777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</w:tr>
      <w:tr w:rsidR="00C629A9" w:rsidRPr="004535E4" w14:paraId="478DD8DE" w14:textId="08673521" w:rsidTr="000B2926">
        <w:trPr>
          <w:trHeight w:val="214"/>
        </w:trPr>
        <w:tc>
          <w:tcPr>
            <w:tcW w:w="1843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583AE27" w14:textId="77777777" w:rsidR="00C629A9" w:rsidRPr="004535E4" w:rsidRDefault="00C629A9" w:rsidP="002C31EB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Nonmetropolitan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BCB283" w14:textId="15D11B6E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9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D1902BE" w14:textId="3F600F8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38ADA84" w14:textId="25B31D69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0EDA2DD" w14:textId="3C2D3190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FFFFF"/>
            <w:vAlign w:val="center"/>
          </w:tcPr>
          <w:p w14:paraId="659A8DB1" w14:textId="07C231E9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FFFFFF"/>
            <w:vAlign w:val="center"/>
          </w:tcPr>
          <w:p w14:paraId="753AA99F" w14:textId="7777777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</w:tr>
      <w:tr w:rsidR="00C629A9" w:rsidRPr="004535E4" w14:paraId="53521B45" w14:textId="16B674AD" w:rsidTr="000B2926">
        <w:trPr>
          <w:trHeight w:val="214"/>
        </w:trPr>
        <w:tc>
          <w:tcPr>
            <w:tcW w:w="1843" w:type="dxa"/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7C59BA9" w14:textId="77777777" w:rsidR="00C629A9" w:rsidRPr="004535E4" w:rsidRDefault="00C629A9" w:rsidP="002C31EB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lastRenderedPageBreak/>
              <w:t>Metropolitan &lt; 250,000</w:t>
            </w:r>
            <w:r w:rsidRPr="004535E4">
              <w:rPr>
                <w:rFonts w:ascii="Palatino Linotype" w:eastAsia="宋体" w:hAnsi="Palatino Linotype" w:cs="Times New Roman"/>
                <w:noProof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843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2F16228" w14:textId="55FADD9A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88(0.42-1.85)</w:t>
            </w:r>
          </w:p>
        </w:tc>
        <w:tc>
          <w:tcPr>
            <w:tcW w:w="992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14F8879" w14:textId="4D766360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1559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3337208" w14:textId="2B44C0A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AA8236" w14:textId="7777777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EEEEEE"/>
            <w:vAlign w:val="center"/>
          </w:tcPr>
          <w:p w14:paraId="5E455E3C" w14:textId="11BC52D5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EEEEEE"/>
            <w:vAlign w:val="center"/>
          </w:tcPr>
          <w:p w14:paraId="263D05A8" w14:textId="7777777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</w:tr>
      <w:tr w:rsidR="00C629A9" w:rsidRPr="004535E4" w14:paraId="086F3550" w14:textId="3E9B37E7" w:rsidTr="000B2926">
        <w:trPr>
          <w:trHeight w:val="214"/>
        </w:trPr>
        <w:tc>
          <w:tcPr>
            <w:tcW w:w="1843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FED151D" w14:textId="77777777" w:rsidR="00C629A9" w:rsidRPr="004535E4" w:rsidRDefault="00C629A9" w:rsidP="002C31EB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Metropolitan 250,000 - 1 million</w:t>
            </w:r>
            <w:r w:rsidRPr="004535E4">
              <w:rPr>
                <w:rFonts w:ascii="Palatino Linotype" w:eastAsia="宋体" w:hAnsi="Palatino Linotype" w:cs="Times New Roman"/>
                <w:noProof/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4FB45B" w14:textId="14142EC5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75(0.40-1.38)</w:t>
            </w:r>
          </w:p>
        </w:tc>
        <w:tc>
          <w:tcPr>
            <w:tcW w:w="992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DC6D117" w14:textId="6FE8B50B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F502484" w14:textId="0EFD8E02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095A889" w14:textId="7777777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FFFFF"/>
            <w:vAlign w:val="center"/>
          </w:tcPr>
          <w:p w14:paraId="66044B27" w14:textId="3F991013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FFFFFF"/>
            <w:vAlign w:val="center"/>
          </w:tcPr>
          <w:p w14:paraId="4DC40D7B" w14:textId="7777777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</w:tr>
      <w:tr w:rsidR="00C629A9" w:rsidRPr="004535E4" w14:paraId="5E491ADD" w14:textId="50EEDC93" w:rsidTr="000B2926">
        <w:trPr>
          <w:trHeight w:val="214"/>
        </w:trPr>
        <w:tc>
          <w:tcPr>
            <w:tcW w:w="1843" w:type="dxa"/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D5CF19E" w14:textId="77777777" w:rsidR="00C629A9" w:rsidRPr="004535E4" w:rsidRDefault="00C629A9" w:rsidP="002C31EB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Metropolitan &gt; 1 million</w:t>
            </w:r>
            <w:r w:rsidRPr="004535E4">
              <w:rPr>
                <w:rFonts w:ascii="Palatino Linotype" w:eastAsia="宋体" w:hAnsi="Palatino Linotype" w:cs="Times New Roman"/>
                <w:noProof/>
                <w:color w:val="000000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843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1ADF82D" w14:textId="6552FC8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60(0.35-1.01)</w:t>
            </w:r>
          </w:p>
        </w:tc>
        <w:tc>
          <w:tcPr>
            <w:tcW w:w="992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16BA43" w14:textId="52BB20DE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  <w:r w:rsidRPr="004535E4"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1559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4F491AE" w14:textId="4886BA3B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58584EC" w14:textId="7777777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EEEEEE"/>
            <w:vAlign w:val="center"/>
          </w:tcPr>
          <w:p w14:paraId="189E6FE6" w14:textId="20FF35ED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EEEEEE"/>
            <w:vAlign w:val="center"/>
          </w:tcPr>
          <w:p w14:paraId="11378DC5" w14:textId="77777777" w:rsidR="00C629A9" w:rsidRPr="004535E4" w:rsidRDefault="00C629A9" w:rsidP="002C31EB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16"/>
                <w:szCs w:val="16"/>
              </w:rPr>
            </w:pPr>
          </w:p>
        </w:tc>
      </w:tr>
    </w:tbl>
    <w:p w14:paraId="4D920A5C" w14:textId="77777777" w:rsidR="0078280C" w:rsidRPr="00170F2E" w:rsidRDefault="0078280C" w:rsidP="0078280C">
      <w:pPr>
        <w:spacing w:line="240" w:lineRule="auto"/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  <w:vertAlign w:val="superscript"/>
        </w:rPr>
      </w:pPr>
      <w:r w:rsidRPr="00170F2E"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  <w:vertAlign w:val="superscript"/>
        </w:rPr>
        <w:t xml:space="preserve">1 </w:t>
      </w:r>
      <w:r w:rsidRPr="00170F2E">
        <w:rPr>
          <w:rFonts w:ascii="Palatino Linotype" w:eastAsia="宋体" w:hAnsi="Palatino Linotype" w:cs="Times New Roman"/>
          <w:color w:val="000000"/>
          <w:sz w:val="18"/>
          <w:szCs w:val="18"/>
        </w:rPr>
        <w:t>Races including African American, Asian/Pacific Islander, American Indian/Alaska Native and “unknown”.</w:t>
      </w:r>
    </w:p>
    <w:p w14:paraId="76A44B8D" w14:textId="77777777" w:rsidR="0078280C" w:rsidRPr="00170F2E" w:rsidRDefault="0078280C" w:rsidP="0078280C">
      <w:pPr>
        <w:spacing w:line="240" w:lineRule="auto"/>
        <w:rPr>
          <w:rFonts w:ascii="Palatino Linotype" w:eastAsia="宋体" w:hAnsi="Palatino Linotype" w:cs="Times New Roman"/>
          <w:color w:val="000000"/>
          <w:sz w:val="18"/>
          <w:szCs w:val="18"/>
        </w:rPr>
      </w:pPr>
      <w:r w:rsidRPr="00170F2E"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  <w:vertAlign w:val="superscript"/>
        </w:rPr>
        <w:t>2</w:t>
      </w:r>
      <w:r w:rsidRPr="00170F2E">
        <w:rPr>
          <w:rFonts w:ascii="Palatino Linotype" w:hAnsi="Palatino Linotype"/>
          <w:sz w:val="18"/>
          <w:szCs w:val="18"/>
        </w:rPr>
        <w:t xml:space="preserve"> </w:t>
      </w:r>
      <w:r w:rsidRPr="00170F2E">
        <w:rPr>
          <w:rFonts w:ascii="Palatino Linotype" w:eastAsia="宋体" w:hAnsi="Palatino Linotype" w:cs="Times New Roman"/>
          <w:color w:val="000000"/>
          <w:sz w:val="18"/>
          <w:szCs w:val="18"/>
        </w:rPr>
        <w:t>Sequence number of “primary only” and “1st of 2 or more primaries”, indicating CLL/SLL was the primary malignancy.</w:t>
      </w:r>
    </w:p>
    <w:p w14:paraId="17F36227" w14:textId="77777777" w:rsidR="0078280C" w:rsidRPr="00170F2E" w:rsidRDefault="0078280C" w:rsidP="0078280C">
      <w:pPr>
        <w:spacing w:line="240" w:lineRule="auto"/>
        <w:rPr>
          <w:rFonts w:ascii="Palatino Linotype" w:eastAsia="宋体" w:hAnsi="Palatino Linotype" w:cs="Times New Roman"/>
          <w:color w:val="000000"/>
          <w:sz w:val="18"/>
          <w:szCs w:val="18"/>
        </w:rPr>
      </w:pPr>
      <w:r w:rsidRPr="00170F2E"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  <w:vertAlign w:val="superscript"/>
        </w:rPr>
        <w:t>3</w:t>
      </w:r>
      <w:r w:rsidRPr="00170F2E">
        <w:rPr>
          <w:rFonts w:ascii="Palatino Linotype" w:hAnsi="Palatino Linotype"/>
          <w:sz w:val="18"/>
          <w:szCs w:val="18"/>
        </w:rPr>
        <w:t xml:space="preserve"> </w:t>
      </w:r>
      <w:r w:rsidRPr="00170F2E">
        <w:rPr>
          <w:rFonts w:ascii="Palatino Linotype" w:eastAsia="宋体" w:hAnsi="Palatino Linotype" w:cs="Times New Roman"/>
          <w:color w:val="000000"/>
          <w:sz w:val="18"/>
          <w:szCs w:val="18"/>
        </w:rPr>
        <w:t>Sequence number of “2nd of 2 or more primaries”, “3rd of 3 or more primaries” and “4th of 4 or more primaries”, indicating CLL/SLL was secondary to other primary malignancies.</w:t>
      </w:r>
    </w:p>
    <w:p w14:paraId="6F092471" w14:textId="77777777" w:rsidR="0078280C" w:rsidRPr="00170F2E" w:rsidRDefault="0078280C" w:rsidP="0078280C">
      <w:pPr>
        <w:spacing w:line="240" w:lineRule="auto"/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</w:rPr>
      </w:pPr>
      <w:r w:rsidRPr="00170F2E"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  <w:vertAlign w:val="superscript"/>
        </w:rPr>
        <w:t>4</w:t>
      </w:r>
      <w:r w:rsidRPr="00170F2E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Marital status at diagnosis was single (never married).</w:t>
      </w:r>
    </w:p>
    <w:p w14:paraId="4CC7FEAF" w14:textId="77777777" w:rsidR="0078280C" w:rsidRPr="00170F2E" w:rsidRDefault="0078280C" w:rsidP="0078280C">
      <w:pPr>
        <w:spacing w:line="240" w:lineRule="auto"/>
        <w:rPr>
          <w:rFonts w:ascii="Palatino Linotype" w:eastAsia="宋体" w:hAnsi="Palatino Linotype" w:cs="Times New Roman"/>
          <w:color w:val="000000"/>
          <w:sz w:val="18"/>
          <w:szCs w:val="18"/>
        </w:rPr>
      </w:pPr>
      <w:r w:rsidRPr="00170F2E"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  <w:vertAlign w:val="superscript"/>
        </w:rPr>
        <w:t>5</w:t>
      </w:r>
      <w:r w:rsidRPr="00170F2E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Marital statuses of divorced, widowed, separated, unmarried or domestic partner and unknown at diagnosis.</w:t>
      </w:r>
    </w:p>
    <w:p w14:paraId="2F824E53" w14:textId="77777777" w:rsidR="0078280C" w:rsidRPr="00170F2E" w:rsidRDefault="0078280C" w:rsidP="0078280C">
      <w:pPr>
        <w:spacing w:after="0" w:line="360" w:lineRule="auto"/>
        <w:jc w:val="both"/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</w:pPr>
      <w:r w:rsidRPr="00170F2E">
        <w:rPr>
          <w:rFonts w:ascii="Palatino Linotype" w:eastAsia="宋体" w:hAnsi="Palatino Linotype" w:cs="Times New Roman"/>
          <w:noProof/>
          <w:color w:val="000000"/>
          <w:sz w:val="18"/>
          <w:szCs w:val="18"/>
          <w:vertAlign w:val="superscript"/>
        </w:rPr>
        <w:t xml:space="preserve">6 </w:t>
      </w:r>
      <w:r w:rsidRPr="00170F2E"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  <w:t>Median Household Income in the past 12 months (in 2021 Inflation Adjusted Dollars).</w:t>
      </w:r>
    </w:p>
    <w:p w14:paraId="35039C52" w14:textId="77777777" w:rsidR="0078280C" w:rsidRPr="00170F2E" w:rsidRDefault="0078280C" w:rsidP="0078280C">
      <w:pPr>
        <w:spacing w:after="0" w:line="360" w:lineRule="auto"/>
        <w:jc w:val="both"/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</w:pPr>
      <w:r w:rsidRPr="00170F2E">
        <w:rPr>
          <w:rFonts w:ascii="Palatino Linotype" w:eastAsia="宋体" w:hAnsi="Palatino Linotype" w:cs="Times New Roman"/>
          <w:noProof/>
          <w:color w:val="000000"/>
          <w:sz w:val="18"/>
          <w:szCs w:val="18"/>
          <w:vertAlign w:val="superscript"/>
        </w:rPr>
        <w:t>7</w:t>
      </w:r>
      <w:r w:rsidRPr="00170F2E"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  <w:t xml:space="preserve"> Living in a metropolitan area with a population of less than 250,000.</w:t>
      </w:r>
    </w:p>
    <w:p w14:paraId="6690CB48" w14:textId="77777777" w:rsidR="0078280C" w:rsidRPr="00170F2E" w:rsidRDefault="0078280C" w:rsidP="0078280C">
      <w:pPr>
        <w:spacing w:after="0" w:line="360" w:lineRule="auto"/>
        <w:jc w:val="both"/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</w:pPr>
      <w:r w:rsidRPr="00170F2E">
        <w:rPr>
          <w:rFonts w:ascii="Palatino Linotype" w:eastAsia="宋体" w:hAnsi="Palatino Linotype" w:cs="Times New Roman"/>
          <w:noProof/>
          <w:color w:val="000000"/>
          <w:sz w:val="18"/>
          <w:szCs w:val="18"/>
          <w:vertAlign w:val="superscript"/>
        </w:rPr>
        <w:t>8</w:t>
      </w:r>
      <w:r w:rsidRPr="00170F2E"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  <w:t xml:space="preserve"> Living in a metropolitan area with a population of about 250,000 to 1 million.</w:t>
      </w:r>
    </w:p>
    <w:p w14:paraId="5BD36CA9" w14:textId="77777777" w:rsidR="0078280C" w:rsidRPr="00170F2E" w:rsidRDefault="0078280C" w:rsidP="0078280C">
      <w:pPr>
        <w:spacing w:after="0" w:line="360" w:lineRule="auto"/>
        <w:jc w:val="both"/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</w:pPr>
      <w:r w:rsidRPr="00170F2E">
        <w:rPr>
          <w:rFonts w:ascii="Palatino Linotype" w:eastAsia="宋体" w:hAnsi="Palatino Linotype" w:cs="Times New Roman"/>
          <w:noProof/>
          <w:color w:val="000000"/>
          <w:sz w:val="18"/>
          <w:szCs w:val="18"/>
          <w:vertAlign w:val="superscript"/>
        </w:rPr>
        <w:t xml:space="preserve">9 </w:t>
      </w:r>
      <w:r w:rsidRPr="00170F2E"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  <w:t>Living in a metropolitan area with a population of 1 million or more.</w:t>
      </w:r>
    </w:p>
    <w:p w14:paraId="4329407B" w14:textId="60141C84" w:rsidR="0078280C" w:rsidRPr="00170F2E" w:rsidRDefault="0078280C" w:rsidP="0078280C">
      <w:pPr>
        <w:spacing w:line="240" w:lineRule="auto"/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</w:rPr>
      </w:pPr>
      <w:r w:rsidRPr="00170F2E"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</w:rPr>
        <w:t>Abbreviations: CLL/SLL, Chronic lymphocytic leukemia/small lymphocytic lymphoma;</w:t>
      </w:r>
      <w:r w:rsidRPr="00170F2E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Chemo</w:t>
      </w:r>
      <w:r w:rsidRPr="00170F2E"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</w:rPr>
        <w:t xml:space="preserve">, chemotherapy. </w:t>
      </w:r>
    </w:p>
    <w:p w14:paraId="2A07C37F" w14:textId="1ADDE475" w:rsidR="00EE2A06" w:rsidRPr="00170F2E" w:rsidRDefault="00EE2A06" w:rsidP="0078280C">
      <w:pPr>
        <w:spacing w:line="240" w:lineRule="auto"/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</w:rPr>
      </w:pPr>
    </w:p>
    <w:sectPr w:rsidR="00EE2A06" w:rsidRPr="00170F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1BE5A1" w14:textId="77777777" w:rsidR="007641B9" w:rsidRDefault="007641B9" w:rsidP="00713DCD">
      <w:pPr>
        <w:spacing w:after="0" w:line="240" w:lineRule="auto"/>
      </w:pPr>
      <w:r>
        <w:separator/>
      </w:r>
    </w:p>
  </w:endnote>
  <w:endnote w:type="continuationSeparator" w:id="0">
    <w:p w14:paraId="017F1D20" w14:textId="77777777" w:rsidR="007641B9" w:rsidRDefault="007641B9" w:rsidP="00713D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44E76C" w14:textId="77777777" w:rsidR="007641B9" w:rsidRDefault="007641B9" w:rsidP="00713DCD">
      <w:pPr>
        <w:spacing w:after="0" w:line="240" w:lineRule="auto"/>
      </w:pPr>
      <w:r>
        <w:separator/>
      </w:r>
    </w:p>
  </w:footnote>
  <w:footnote w:type="continuationSeparator" w:id="0">
    <w:p w14:paraId="2A242D4D" w14:textId="77777777" w:rsidR="007641B9" w:rsidRDefault="007641B9" w:rsidP="00713D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665"/>
    <w:rsid w:val="00003B52"/>
    <w:rsid w:val="00013F3B"/>
    <w:rsid w:val="00030355"/>
    <w:rsid w:val="00071C95"/>
    <w:rsid w:val="000B2926"/>
    <w:rsid w:val="000B5AC3"/>
    <w:rsid w:val="000D13B5"/>
    <w:rsid w:val="00132EB5"/>
    <w:rsid w:val="001344A4"/>
    <w:rsid w:val="00135B46"/>
    <w:rsid w:val="00170F2E"/>
    <w:rsid w:val="00171282"/>
    <w:rsid w:val="00184A30"/>
    <w:rsid w:val="001B50F3"/>
    <w:rsid w:val="001D5436"/>
    <w:rsid w:val="001E5A62"/>
    <w:rsid w:val="001E7B1D"/>
    <w:rsid w:val="00206A83"/>
    <w:rsid w:val="002130CB"/>
    <w:rsid w:val="00224C04"/>
    <w:rsid w:val="00225863"/>
    <w:rsid w:val="002624E6"/>
    <w:rsid w:val="00274B6D"/>
    <w:rsid w:val="00281BF0"/>
    <w:rsid w:val="002863D7"/>
    <w:rsid w:val="0029264C"/>
    <w:rsid w:val="002931D8"/>
    <w:rsid w:val="002C31EB"/>
    <w:rsid w:val="002C3432"/>
    <w:rsid w:val="002E2B97"/>
    <w:rsid w:val="002F503B"/>
    <w:rsid w:val="0033261F"/>
    <w:rsid w:val="003357B1"/>
    <w:rsid w:val="00363F16"/>
    <w:rsid w:val="00382F8C"/>
    <w:rsid w:val="003939AD"/>
    <w:rsid w:val="003A1EAA"/>
    <w:rsid w:val="003B1132"/>
    <w:rsid w:val="003C4F62"/>
    <w:rsid w:val="003E2D9C"/>
    <w:rsid w:val="004258EB"/>
    <w:rsid w:val="00427A24"/>
    <w:rsid w:val="00432AA7"/>
    <w:rsid w:val="0043733E"/>
    <w:rsid w:val="004451E2"/>
    <w:rsid w:val="00445B9D"/>
    <w:rsid w:val="00446887"/>
    <w:rsid w:val="004535E4"/>
    <w:rsid w:val="00454652"/>
    <w:rsid w:val="0047687E"/>
    <w:rsid w:val="004965D4"/>
    <w:rsid w:val="004B6B8E"/>
    <w:rsid w:val="004C0069"/>
    <w:rsid w:val="004C6E62"/>
    <w:rsid w:val="004D0BE5"/>
    <w:rsid w:val="00512526"/>
    <w:rsid w:val="00545448"/>
    <w:rsid w:val="00553277"/>
    <w:rsid w:val="00556926"/>
    <w:rsid w:val="00584CDC"/>
    <w:rsid w:val="00590921"/>
    <w:rsid w:val="00592563"/>
    <w:rsid w:val="005949B4"/>
    <w:rsid w:val="005D447B"/>
    <w:rsid w:val="005D7D70"/>
    <w:rsid w:val="005E6424"/>
    <w:rsid w:val="005F0A74"/>
    <w:rsid w:val="005F14A7"/>
    <w:rsid w:val="005F245D"/>
    <w:rsid w:val="00603B6D"/>
    <w:rsid w:val="0061178D"/>
    <w:rsid w:val="00613779"/>
    <w:rsid w:val="00640BD9"/>
    <w:rsid w:val="00653DA6"/>
    <w:rsid w:val="00662F3B"/>
    <w:rsid w:val="0066658D"/>
    <w:rsid w:val="00667D13"/>
    <w:rsid w:val="006808BA"/>
    <w:rsid w:val="0069098E"/>
    <w:rsid w:val="0069534D"/>
    <w:rsid w:val="006A6CA0"/>
    <w:rsid w:val="006B273D"/>
    <w:rsid w:val="006B53E1"/>
    <w:rsid w:val="006C1A7D"/>
    <w:rsid w:val="006E0D8D"/>
    <w:rsid w:val="006F3456"/>
    <w:rsid w:val="00700665"/>
    <w:rsid w:val="00713DCD"/>
    <w:rsid w:val="00725E45"/>
    <w:rsid w:val="00737E95"/>
    <w:rsid w:val="0075231D"/>
    <w:rsid w:val="007601C3"/>
    <w:rsid w:val="007641B9"/>
    <w:rsid w:val="00767640"/>
    <w:rsid w:val="00781A78"/>
    <w:rsid w:val="0078280C"/>
    <w:rsid w:val="007A291D"/>
    <w:rsid w:val="007B0686"/>
    <w:rsid w:val="007B29AB"/>
    <w:rsid w:val="008125AE"/>
    <w:rsid w:val="00814CCF"/>
    <w:rsid w:val="00820B67"/>
    <w:rsid w:val="0082419B"/>
    <w:rsid w:val="00826628"/>
    <w:rsid w:val="00847F52"/>
    <w:rsid w:val="00854D7F"/>
    <w:rsid w:val="0085528D"/>
    <w:rsid w:val="00861064"/>
    <w:rsid w:val="008754A4"/>
    <w:rsid w:val="00882EB8"/>
    <w:rsid w:val="008B30EC"/>
    <w:rsid w:val="008C0126"/>
    <w:rsid w:val="008C16F3"/>
    <w:rsid w:val="008C600C"/>
    <w:rsid w:val="008C638F"/>
    <w:rsid w:val="00905BFF"/>
    <w:rsid w:val="009270FB"/>
    <w:rsid w:val="00930C67"/>
    <w:rsid w:val="00931496"/>
    <w:rsid w:val="0094355E"/>
    <w:rsid w:val="0096227D"/>
    <w:rsid w:val="009A28CB"/>
    <w:rsid w:val="009B1E20"/>
    <w:rsid w:val="009B6DF2"/>
    <w:rsid w:val="009C1EF9"/>
    <w:rsid w:val="009E431A"/>
    <w:rsid w:val="00A16DF7"/>
    <w:rsid w:val="00A3515A"/>
    <w:rsid w:val="00A439D1"/>
    <w:rsid w:val="00A54092"/>
    <w:rsid w:val="00A55CAF"/>
    <w:rsid w:val="00A62050"/>
    <w:rsid w:val="00A66A38"/>
    <w:rsid w:val="00A83B8F"/>
    <w:rsid w:val="00A950C1"/>
    <w:rsid w:val="00AB4DC0"/>
    <w:rsid w:val="00AC43C3"/>
    <w:rsid w:val="00AD33BC"/>
    <w:rsid w:val="00AE1A3C"/>
    <w:rsid w:val="00AF259A"/>
    <w:rsid w:val="00AF703A"/>
    <w:rsid w:val="00B00D04"/>
    <w:rsid w:val="00B03DB7"/>
    <w:rsid w:val="00B05C40"/>
    <w:rsid w:val="00B43017"/>
    <w:rsid w:val="00B45DA5"/>
    <w:rsid w:val="00B5290F"/>
    <w:rsid w:val="00B53BD8"/>
    <w:rsid w:val="00B87755"/>
    <w:rsid w:val="00B91EC7"/>
    <w:rsid w:val="00BA4EA9"/>
    <w:rsid w:val="00BA59D4"/>
    <w:rsid w:val="00BE765D"/>
    <w:rsid w:val="00BE7B2A"/>
    <w:rsid w:val="00BE7BE9"/>
    <w:rsid w:val="00BF33F3"/>
    <w:rsid w:val="00C1317D"/>
    <w:rsid w:val="00C140DF"/>
    <w:rsid w:val="00C22644"/>
    <w:rsid w:val="00C233EA"/>
    <w:rsid w:val="00C24927"/>
    <w:rsid w:val="00C31E9D"/>
    <w:rsid w:val="00C51D29"/>
    <w:rsid w:val="00C53141"/>
    <w:rsid w:val="00C629A9"/>
    <w:rsid w:val="00C741FB"/>
    <w:rsid w:val="00C8082B"/>
    <w:rsid w:val="00CA2FC0"/>
    <w:rsid w:val="00CB005F"/>
    <w:rsid w:val="00CB2D7B"/>
    <w:rsid w:val="00CD219F"/>
    <w:rsid w:val="00CD358C"/>
    <w:rsid w:val="00CE75D1"/>
    <w:rsid w:val="00D110B1"/>
    <w:rsid w:val="00D11DCD"/>
    <w:rsid w:val="00D15D15"/>
    <w:rsid w:val="00D1672E"/>
    <w:rsid w:val="00D50D05"/>
    <w:rsid w:val="00D54ABC"/>
    <w:rsid w:val="00DB4D30"/>
    <w:rsid w:val="00DC2DC8"/>
    <w:rsid w:val="00DC4BE0"/>
    <w:rsid w:val="00DD1FD7"/>
    <w:rsid w:val="00DD229F"/>
    <w:rsid w:val="00DD7B49"/>
    <w:rsid w:val="00DD7F48"/>
    <w:rsid w:val="00E63EA3"/>
    <w:rsid w:val="00E74778"/>
    <w:rsid w:val="00E9754E"/>
    <w:rsid w:val="00EA6DA6"/>
    <w:rsid w:val="00EE2A06"/>
    <w:rsid w:val="00EF69CD"/>
    <w:rsid w:val="00F162EC"/>
    <w:rsid w:val="00F36218"/>
    <w:rsid w:val="00F63D5E"/>
    <w:rsid w:val="00F74D1E"/>
    <w:rsid w:val="00F7510B"/>
    <w:rsid w:val="00F91EC8"/>
    <w:rsid w:val="00F97F06"/>
    <w:rsid w:val="00FA30BF"/>
    <w:rsid w:val="00FA6E1A"/>
    <w:rsid w:val="00FB3CCD"/>
    <w:rsid w:val="00FB6BF6"/>
    <w:rsid w:val="00FC2513"/>
    <w:rsid w:val="00FC37AB"/>
    <w:rsid w:val="00FD3809"/>
    <w:rsid w:val="00FE15A2"/>
    <w:rsid w:val="00FF7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393EB0"/>
  <w15:chartTrackingRefBased/>
  <w15:docId w15:val="{1C250D4D-5250-4E1B-914F-07DD21B4A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9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06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3D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3DCD"/>
  </w:style>
  <w:style w:type="paragraph" w:styleId="Footer">
    <w:name w:val="footer"/>
    <w:basedOn w:val="Normal"/>
    <w:link w:val="FooterChar"/>
    <w:uiPriority w:val="99"/>
    <w:unhideWhenUsed/>
    <w:rsid w:val="00713D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3DCD"/>
  </w:style>
  <w:style w:type="character" w:customStyle="1" w:styleId="stratlabel">
    <w:name w:val="stratlabel"/>
    <w:basedOn w:val="DefaultParagraphFont"/>
    <w:rsid w:val="00BF33F3"/>
  </w:style>
  <w:style w:type="character" w:customStyle="1" w:styleId="stratn">
    <w:name w:val="stratn"/>
    <w:basedOn w:val="DefaultParagraphFont"/>
    <w:rsid w:val="00BF33F3"/>
  </w:style>
  <w:style w:type="paragraph" w:styleId="ListParagraph">
    <w:name w:val="List Paragraph"/>
    <w:basedOn w:val="Normal"/>
    <w:uiPriority w:val="34"/>
    <w:qFormat/>
    <w:rsid w:val="00FC251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59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2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3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FF4B35-7DFB-41AD-873C-CA563AE310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3</TotalTime>
  <Pages>2</Pages>
  <Words>414</Words>
  <Characters>236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 Near</dc:creator>
  <cp:keywords/>
  <dc:description/>
  <cp:lastModifiedBy>Ron Near</cp:lastModifiedBy>
  <cp:revision>183</cp:revision>
  <dcterms:created xsi:type="dcterms:W3CDTF">2021-10-12T14:33:00Z</dcterms:created>
  <dcterms:modified xsi:type="dcterms:W3CDTF">2025-04-12T15:30:00Z</dcterms:modified>
</cp:coreProperties>
</file>